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9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098"/>
        <w:gridCol w:w="1454"/>
        <w:gridCol w:w="4111"/>
        <w:gridCol w:w="1701"/>
        <w:gridCol w:w="850"/>
        <w:gridCol w:w="4394"/>
      </w:tblGrid>
      <w:tr>
        <w:trPr>
          <w:trHeight w:val="300" w:hRule="atLeast"/>
        </w:trPr>
        <w:tc>
          <w:tcPr>
            <w:tcW w:w="14190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able S3. </w:t>
            </w:r>
            <w:r>
              <w:rPr>
                <w:rFonts w:cs="Arial" w:ascii="Arial" w:hAnsi="Arial"/>
                <w:i/>
                <w:color w:val="000000"/>
                <w:lang w:val="en-GB"/>
              </w:rPr>
              <w:t>Crataeg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voucher information and GenBank accession numbers for </w:t>
            </w:r>
            <w:r>
              <w:rPr>
                <w:rFonts w:cs="Arial" w:ascii="Arial" w:hAnsi="Arial"/>
                <w:lang w:val="en-GB"/>
              </w:rPr>
              <w:t>the AT1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region used in the current study. Asterisks, total genomic DNA extracted from seed rather than leaf tissue. Code, DNA extraction code used in Fig. S3. </w:t>
            </w:r>
            <w:r>
              <w:rPr>
                <w:rFonts w:cs="Arial" w:ascii="Arial" w:hAnsi="Arial"/>
                <w:lang w:val="en-GB"/>
              </w:rPr>
              <w:t>Data for vouchers with TRT numbers in bolded italics are found in Table S1.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16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ection, species (ploidy level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Voucher inform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TRT access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Cod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GenBank Acession numbers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Mespilu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384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germanic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Dickinson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2000-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26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79, KC172980, KC172981, KC172982, KC172983, KC172984, KC172985, KC172986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germanica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AD11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oucher in HUB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67, KC172968, KC172969, KC172970, KC172971, KC172972, KC172973, KC172974, KC172975, KC172976, KC172977, KC172978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Brevispina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brachyacantha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Talent, and Nguyen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03-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00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55, KC172956, KC172957, KC172958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brachyacantha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Reid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5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0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51, KC172952, KC172953, KC172954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rataeg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monogyna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ckinson, Lee, and Talent 2008-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2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87, KC172988, KC172989, KC172990, KC172991, KC172992, KC172993, KC172994, KC172995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occitaegu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× ninae-celottiae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Purich and Talent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MP85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83, KC173384, KC173385, KC173386, KC173387, KC173388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occinea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crus-gall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Talent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NT213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191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08, KC173309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crus-gall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Talent</w:t>
            </w:r>
            <w:r>
              <w:rPr>
                <w:rFonts w:cs="Arial" w:ascii="Arial" w:hAnsi="Arial"/>
                <w:sz w:val="20"/>
                <w:lang w:val="en-GB"/>
              </w:rPr>
              <w:t xml:space="preserve"> NT2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59, KC172960, KC172961, KC172962, KC172963, KC172964, KC172965, KC172966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punctata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*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Dickinson 89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N, Middlesex Co. (42.72798, -81.668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eed collection; sight identifi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22, KC173323, KC173324, KC173325, KC173326, KC173327, KC173328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punctat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var. aurea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*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Dickinson 149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N, York R.M. (44.01576, -79.654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eed collection; sight identification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11, KC173312, KC173313, KC173314, KC173315, KC173316, KC173317, KC173318, KC173319, KC173320, KC173321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chrysocarp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alent, Heckel, and Lee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NT5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26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54, KC173355, KC173356, KC173357, KC173358, KC173359, KC173360, KC173361, KC173362, KC173363, KC173364, KC173365, KC173366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 xml:space="preserve">C. chrysocarpa </w:t>
            </w:r>
            <w:r>
              <w:rPr>
                <w:rFonts w:cs="Arial" w:ascii="Arial" w:hAnsi="Arial"/>
                <w:sz w:val="20"/>
                <w:lang w:val="en-GB"/>
              </w:rPr>
              <w:t>var.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 xml:space="preserve"> piperi (4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Love s.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186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29, KC173330, KC173331, KC173332, KC173333, KC173334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Macracantha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macracantha (4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Talent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NT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186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35, KC173336, KC173337, KC173338, KC173339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macracanth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(4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alent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NT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182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40, KC173341, KC173342, KC173343, KC173344, KC173345, KC173346, KC173347, KC173348, KC173349, KC173350, KC173351, KC173352, KC173353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rataeglasi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× cogswell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and Nguyen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EL-85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6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05, KC173306, KC173307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Douglas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rivularis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Dickinson, Gervais, and Dickinson</w:t>
            </w:r>
            <w:r>
              <w:rPr>
                <w:rFonts w:cs="Arial" w:ascii="Arial" w:hAnsi="Arial"/>
                <w:sz w:val="20"/>
                <w:lang w:val="en-GB"/>
              </w:rPr>
              <w:t xml:space="preserve"> 2001-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93, KC173194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aligna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 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04-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10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01, KC173002, KC173003, KC173004, KC173005, KC173006, KC173007, KC173008, KC173009, KC173010, KC173011, KC173012, KC173013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align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alent and Hirs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t NT3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14, KC173015, KC173016, KC173017, KC173018, KC173019, KC173020, KC173021, KC173022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aligna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alent and Hirs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t NT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23, KC173024, KC173025, KC173026, KC173027, KC173028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castlegarensis</w:t>
            </w:r>
            <w:r>
              <w:rPr>
                <w:rFonts w:cs="Arial" w:ascii="Arial" w:hAnsi="Arial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Love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C-2003-23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0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15, KC173116, KC173117, KC173118, KC173119, KC173120, KC173121, KC173122, KC173123, KC173124, KC173125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douglas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ve</w:t>
            </w:r>
            <w:r>
              <w:rPr>
                <w:rFonts w:cs="Arial" w:ascii="Arial" w:hAnsi="Arial"/>
                <w:sz w:val="20"/>
                <w:lang w:val="en-GB"/>
              </w:rPr>
              <w:t xml:space="preserve"> C-2003-23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76, KC173177, KC173178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douglas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Coughlan, and Zarre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10-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26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63, KC173164, KC173165, KC173166, KC173167, KC173168, KC173169, KC173170, KC173171, KC173172, KC173173, KC173174, KC173175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douglasii (4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Coughlan, and Zarre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10-36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21087 (Table S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4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67, KC173368, KC173369, KC173370, KC173371, KC173372, KC173373, KC173374, KC173375, KC173376, KC173377, KC173378, KC173379, KC173380, KC173381, KC173382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douglas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EL-1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ID, Nez Perce Co. (46.866667, -116.716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01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49, KC173150, KC173151, KC173152, KC173153, KC173154, KC173155, KC173156, KC173157, KC173158, KC173159, KC173160, KC173161, KC173162</w:t>
            </w:r>
          </w:p>
        </w:tc>
      </w:tr>
      <w:tr>
        <w:trPr>
          <w:trHeight w:val="18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douglasi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*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Dickinson, Coughlan, and Zarre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2010-56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(= NT503) BC, Columbia Shuswap R. D. (50.8758, -118.92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026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26, KC173127, KC173128, KC173129, KC173130, KC173131, KC173132, KC173133, KC173134, KC173135, KC173136, KC173137, KC173138, KC173139, KC173140, KC173141, KC173142, KC173143, KC173144, KC173145, KC173146, KC173147, KC173148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douglas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Zika</w:t>
            </w:r>
            <w:r>
              <w:rPr>
                <w:rFonts w:cs="Arial" w:ascii="Arial" w:hAnsi="Arial"/>
                <w:sz w:val="20"/>
                <w:lang w:val="en-GB"/>
              </w:rPr>
              <w:t xml:space="preserve"> 184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38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80, KC173281, KC173282, KC173283, KC173284, KC173285, KC173286, KC173287, KC173288, KC173289, KC173290</w:t>
            </w:r>
          </w:p>
        </w:tc>
      </w:tr>
      <w:tr>
        <w:trPr>
          <w:trHeight w:val="18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douglasi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5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Coughlan, and Zarre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10-3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41, KC173242, KC173243, KC173244, KC173245, KC173246, KC173247, KC173248, KC173249, KC173250, KC173251, KC173252, KC173253, KC173254, KC173255, KC173256, KC173257, KC173258, KC173259, KC173260, KC173261, KC173262, KC173263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douglas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5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, Coughlan, and Zarre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2010-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6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64, KC173265, KC173266, KC173267, KC173268, KC173269, KC173270, KC173271, KC173272, KC173273, KC173274, KC173275, KC173276, KC173277, KC173278, KC173279</w:t>
            </w:r>
          </w:p>
        </w:tc>
      </w:tr>
      <w:tr>
        <w:trPr>
          <w:trHeight w:val="15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gaylusssacia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Nguyen, and Love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5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, Lane Co. (43.7378, -122.627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RT000017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57, K 173058, KC173059, KC173060, KC173061, KC173062, KC173063, KC173064, KC173065, KC173066, KC173067, KC173068, KC173069, KC173070, KC173071, KC173072, KC173073, KC173074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okennon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 and Dickinso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5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79, KC173180, KC173181, KC173182, KC173183, KC173184, KC173185, KC173186, KC173187, KC173188, KC173189, KC173190, KC173191, KC173192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Dickinson and Lo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2006-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29, KC173030, KC173031, KC173032, KC173033, KC173034, KC173035, KC173036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Lo and Dickinson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2006-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5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37, KC173038, KC173039, KC173040, KC173041, KC173042, KC173043, KC173044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EL-7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R, Linn Co. (44.33444, -123.122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026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97, KC173298, KC173299, KC173300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oughlan, Shaw, and Zarre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JC0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201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27, KC172928, KC172929, KC172930, KC172931, KC172932, KC172933, KC172934, KC172935, KC172936, KC172937, KC172938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oughlan, Shaw, and Zarre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JC09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R, Multnomah Co. (45.5524, -122.36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20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39, KC172940, KC172941, KC172942, KC172943, KC172944, KC172945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oughlan, Shaw, and Zarrei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JC11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R, Columbia Co. (45.73203, -122.767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RT000203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1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46, KC172947, KC172948, KC172949, KC172950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suksdorfii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Zika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 xml:space="preserve"> 18485 (=18430, 184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36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91, KC173292, KC173293, KC173294, KC173295, KC173296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Nguyen, and Love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7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75, KC173076, KC173077, KC173078, KC173079, KC173080, KC173081, KC173082, KC173083, KC173084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85, KC173086, KC173087, KC173088, KC173089, KC173090, KC173091</w:t>
            </w:r>
          </w:p>
        </w:tc>
      </w:tr>
      <w:tr>
        <w:trPr>
          <w:trHeight w:val="12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6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92, KC173093, KC173094, KC173095, KC173096, KC173097, KC173098, KC173099, KC173100, KC173101, KC173102, KC173103, KC173104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 xml:space="preserve">C. suksdorfii </w:t>
            </w:r>
            <w:r>
              <w:rPr>
                <w:rFonts w:cs="Arial" w:ascii="Arial" w:hAnsi="Arial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6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05, KC173106, KC173107, KC173108, KC173109, KC173110, KC173111, KC173112, KC173113, KC173114</w:t>
            </w:r>
          </w:p>
        </w:tc>
      </w:tr>
      <w:tr>
        <w:trPr>
          <w:trHeight w:val="21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1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05, KC173206, KC173207, KC173208, KC173209, KC173210, KC173211, KC173212, KC173213, KC173214, KC173215, KC173216, KC173217, KC173218, KC173219, KC173220, KC173221, KC173222, KC173223, KC173224, KC173225, KC173226, KC173227, KC173228, KC173229, KC173230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 xml:space="preserve">Lo and Dickinson </w:t>
            </w:r>
            <w:r>
              <w:rPr>
                <w:rFonts w:cs="Arial" w:ascii="Arial" w:hAnsi="Arial"/>
                <w:sz w:val="20"/>
                <w:lang w:val="en-GB"/>
              </w:rPr>
              <w:t>EL-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5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231, KC173232, KC173233, KC173234, KC173235, KC173236, KC173237, KC173238, KC173239, KC173240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. suksdorfii</w:t>
            </w:r>
            <w:r>
              <w:rPr>
                <w:rFonts w:cs="Arial" w:ascii="Arial" w:hAnsi="Arial"/>
                <w:sz w:val="20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x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Lo, Dickinson, and Nguyen</w:t>
            </w:r>
            <w:r>
              <w:rPr>
                <w:rFonts w:cs="Arial" w:ascii="Arial" w:hAnsi="Arial"/>
                <w:sz w:val="20"/>
                <w:lang w:val="en-GB"/>
              </w:rPr>
              <w:t xml:space="preserve"> EL-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  <w:t>TRT000015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195, KC173196, KC173197, KC173198, KC173199, KC173200, KC173201, KC173202, KC173203, KC173204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Sanguinea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maximoviczi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Romankova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3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10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. nigra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2x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hristensen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KIC 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0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2996, KC172997, KC172998, KC172999, KC173000</w:t>
            </w:r>
          </w:p>
        </w:tc>
      </w:tr>
      <w:tr>
        <w:trPr>
          <w:trHeight w:val="9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C. wilsonii (2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Dickinson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AA749-7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  <w:t>TRT00002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045, KC173046, KC173047, KC173048, KC173049, KC173050, KC173051, KC173052, KC173053, KC173054, KC173055, KC173056</w:t>
            </w:r>
          </w:p>
        </w:tc>
      </w:tr>
      <w:tr>
        <w:trPr>
          <w:trHeight w:val="300" w:hRule="atLeast"/>
        </w:trPr>
        <w:tc>
          <w:tcPr>
            <w:tcW w:w="3134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OUTGROU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Amelanchier alnifolia (3x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Coughlan, Shaw, and Zarrei 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JC4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TRT000210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 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14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C173301, KC173302, KC173303, KC17330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bCs/>
      <w:sz w:val="2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4:19:00Z</dcterms:created>
  <dc:creator>TIMOTHY DICKINSON</dc:creator>
  <dc:description/>
  <cp:keywords/>
  <dc:language>en-US</dc:language>
  <cp:lastModifiedBy>TIMOTHY DICKINSON</cp:lastModifiedBy>
  <dcterms:modified xsi:type="dcterms:W3CDTF">2015-06-05T00:27:00Z</dcterms:modified>
  <cp:revision>4</cp:revision>
  <dc:subject/>
  <dc:title/>
</cp:coreProperties>
</file>